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9"/>
        <w:gridCol w:w="1194"/>
        <w:gridCol w:w="831"/>
        <w:gridCol w:w="971"/>
        <w:gridCol w:w="1244"/>
        <w:gridCol w:w="1213"/>
      </w:tblGrid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 terms of how I take care of my rheumatic disease, I…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ly agree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re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a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gre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ongly disagree </w:t>
            </w:r>
          </w:p>
        </w:tc>
      </w:tr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… know what parts of self-care that causes dissatisfaction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… know what parts of self-care that I am ready to chang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3… know what parts of self-care that I am not ready to chang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1192"/>
        <w:gridCol w:w="829"/>
        <w:gridCol w:w="967"/>
        <w:gridCol w:w="1244"/>
        <w:gridCol w:w="1215"/>
      </w:tblGrid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 terms of my rheumatic disease…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ly a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a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gre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ongly disagree 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4… I think I mostly can choose realistic rheumatic disease goals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5… I think I mostly know what helps in reaching rheumatic disease goal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6… I think I mostly know how to reach my rheumatic disease goals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…I think I mostly can turn goals into a workable plan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1192"/>
        <w:gridCol w:w="829"/>
        <w:gridCol w:w="967"/>
        <w:gridCol w:w="1244"/>
        <w:gridCol w:w="1215"/>
      </w:tblGrid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 terms of my rheumatic disease, I think I usually....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ly a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a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gre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ongly disagree 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… know what barriers that make reaching rheumatic disease goals more difficult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… can overcome barriers to reaching goal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… can try out different ways of overcoming barrier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… can decide the best way of overcoming barrier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1192"/>
        <w:gridCol w:w="829"/>
        <w:gridCol w:w="967"/>
        <w:gridCol w:w="1244"/>
        <w:gridCol w:w="1215"/>
      </w:tblGrid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 general, I think I…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ly a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a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gre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ongly disagree 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… know how having a rheumatic disease causes stress in life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3… know positive ways of coping with rheumatic disease-related stress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4… know negative ways of coping with rheumatic disease-related stres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763" w:hRule="atLeast"/>
        </w:trPr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5… cope well with rheumatic disease-related stress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… know where to get support for caring for my rheumatic diseas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 xml:space="preserve">17… ask for support for caring for rheumatic disease when needed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5"/>
        <w:gridCol w:w="1192"/>
        <w:gridCol w:w="829"/>
        <w:gridCol w:w="967"/>
        <w:gridCol w:w="1244"/>
        <w:gridCol w:w="1215"/>
      </w:tblGrid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general, I think I…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ongly agre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eutral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agre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ongly disagree 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8… can support myself in dealing with rheumatic disease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19… know how to stay motivated to take care for the rheumatic disease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20… know how to motivate myself to take care for the rheumatic disease 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1… know enough to make self-care choices 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… know enough about myself as a person to make rheumatic disease care choi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23… can think about if it is worth my while to change how to take care of the rheumatic disease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lang w:val="en-US"/>
        </w:rPr>
      </w:pPr>
      <w:r>
        <w:rPr>
          <w:lang w:val="en-US"/>
        </w:rPr>
        <w:t xml:space="preserve">Reference: Arvidsson, S., Bergman, S., Arvidsson, B., Fridlund, B., &amp; Tingström, P. (2012). Psychometric properties of the Swedish rheumatic disease empowerment scale, SWE-RES-23. </w:t>
      </w:r>
      <w:r>
        <w:rPr>
          <w:i/>
          <w:lang w:val="en-US"/>
        </w:rPr>
        <w:t xml:space="preserve">Musculoskeletal Care, </w:t>
      </w:r>
      <w:r>
        <w:rPr>
          <w:i/>
        </w:rPr>
        <w:t>10</w:t>
      </w:r>
      <w:r>
        <w:rPr/>
        <w:t>(2),101-9. doi: 10.1002/msc.1005.</w:t>
      </w:r>
    </w:p>
    <w:p>
      <w:pPr>
        <w:pStyle w:val="Normal"/>
        <w:rPr>
          <w:b/>
          <w:b/>
          <w:i/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Each question in each factor is summarized individually and the sum is divided by the number of items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To calculate the overall mean SWE-RES-23 score, the value of all items are summarized and the sum is divided by 23. 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A higher value indicates a stronger empowerment. </w:t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8"/>
          <w:szCs w:val="28"/>
          <w:lang w:val="en-GB"/>
        </w:rPr>
        <w:t>Factor 1,”Goal achievement and overcoming barriers to goal achievement”, includes the questions 4, 5, 6, 7, 8, 9, 10 and 11.</w:t>
      </w:r>
    </w:p>
    <w:p>
      <w:pPr>
        <w:pStyle w:val="Normal"/>
        <w:spacing w:lineRule="auto" w:line="36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8"/>
          <w:szCs w:val="28"/>
          <w:lang w:val="en-US"/>
        </w:rPr>
        <w:t>Factor 2, “Self-knowledge”,</w:t>
      </w:r>
      <w:r>
        <w:rPr>
          <w:sz w:val="28"/>
          <w:szCs w:val="28"/>
          <w:lang w:val="en-GB"/>
        </w:rPr>
        <w:t xml:space="preserve"> includes the questions</w:t>
      </w:r>
      <w:r>
        <w:rPr>
          <w:sz w:val="28"/>
          <w:szCs w:val="28"/>
          <w:lang w:val="en-US"/>
        </w:rPr>
        <w:t xml:space="preserve"> 18, 19, 20, 21, 22 and 23.</w:t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8"/>
          <w:szCs w:val="28"/>
          <w:lang w:val="en-US"/>
        </w:rPr>
        <w:t xml:space="preserve">Factor 3, “Managing stress”, </w:t>
      </w:r>
      <w:r>
        <w:rPr>
          <w:sz w:val="28"/>
          <w:szCs w:val="28"/>
          <w:lang w:val="en-GB"/>
        </w:rPr>
        <w:t>includes the questions</w:t>
      </w:r>
      <w:r>
        <w:rPr>
          <w:sz w:val="28"/>
          <w:szCs w:val="28"/>
          <w:lang w:val="en-US"/>
        </w:rPr>
        <w:t xml:space="preserve"> 12, 13, 14 and 15.</w:t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8"/>
          <w:szCs w:val="28"/>
          <w:lang w:val="en-GB"/>
        </w:rPr>
        <w:t>Factor</w:t>
      </w:r>
      <w:r>
        <w:rPr>
          <w:sz w:val="28"/>
          <w:szCs w:val="28"/>
          <w:lang w:val="en-US"/>
        </w:rPr>
        <w:t xml:space="preserve"> 4, “Assessing dissatisfaction and readiness to change”, </w:t>
      </w:r>
      <w:r>
        <w:rPr>
          <w:sz w:val="28"/>
          <w:szCs w:val="28"/>
          <w:lang w:val="en-GB"/>
        </w:rPr>
        <w:t>includes the questions 1</w:t>
      </w:r>
      <w:r>
        <w:rPr>
          <w:sz w:val="28"/>
          <w:szCs w:val="28"/>
          <w:lang w:val="en-US"/>
        </w:rPr>
        <w:t>, 2 and 3.</w:t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8"/>
          <w:szCs w:val="28"/>
          <w:lang w:val="en-US"/>
        </w:rPr>
        <w:t xml:space="preserve">Factor 5, “Support for caring”, </w:t>
      </w:r>
      <w:r>
        <w:rPr>
          <w:sz w:val="28"/>
          <w:szCs w:val="28"/>
          <w:lang w:val="en-GB"/>
        </w:rPr>
        <w:t>includes the questions</w:t>
      </w:r>
      <w:r>
        <w:rPr>
          <w:sz w:val="28"/>
          <w:szCs w:val="28"/>
          <w:lang w:val="en-US"/>
        </w:rPr>
        <w:t xml:space="preserve"> 16 and 17.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Additional file 2. The Swedish Rheumatic Disease Empowerment Scale (SWE-RES-23)</w:t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b/>
      <w:bCs/>
      <w:sz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3:33:00Z</dcterms:created>
  <dc:creator>susarv</dc:creator>
  <dc:description/>
  <cp:keywords/>
  <dc:language>en-US</dc:language>
  <cp:lastModifiedBy>Maria Teresa Marcilone</cp:lastModifiedBy>
  <dcterms:modified xsi:type="dcterms:W3CDTF">2022-05-20T10:37:00Z</dcterms:modified>
  <cp:revision>3</cp:revision>
  <dc:subject/>
  <dc:title>Swe-RES-23</dc:title>
</cp:coreProperties>
</file>